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931BB" w14:textId="26F0C1E9" w:rsidR="00274DC1" w:rsidRPr="00770F29" w:rsidRDefault="007A44C0" w:rsidP="00274D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44C0">
        <w:rPr>
          <w:rFonts w:ascii="Times New Roman" w:hAnsi="Times New Roman" w:cs="Times New Roman"/>
          <w:b/>
          <w:sz w:val="24"/>
          <w:szCs w:val="24"/>
        </w:rPr>
        <w:t xml:space="preserve">Buljan et al. 2020 </w:t>
      </w:r>
      <w:proofErr w:type="spellStart"/>
      <w:r w:rsidRPr="007A44C0">
        <w:rPr>
          <w:rFonts w:ascii="Times New Roman" w:hAnsi="Times New Roman" w:cs="Times New Roman"/>
          <w:b/>
          <w:sz w:val="24"/>
          <w:szCs w:val="24"/>
        </w:rPr>
        <w:t>eLife</w:t>
      </w:r>
      <w:proofErr w:type="spellEnd"/>
      <w:r w:rsidRPr="007A44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A44C0">
        <w:rPr>
          <w:rFonts w:ascii="Times New Roman" w:hAnsi="Times New Roman" w:cs="Times New Roman"/>
          <w:b/>
          <w:sz w:val="24"/>
          <w:szCs w:val="24"/>
        </w:rPr>
        <w:t>9:e</w:t>
      </w:r>
      <w:proofErr w:type="gramEnd"/>
      <w:r w:rsidRPr="007A44C0">
        <w:rPr>
          <w:rFonts w:ascii="Times New Roman" w:hAnsi="Times New Roman" w:cs="Times New Roman"/>
          <w:b/>
          <w:sz w:val="24"/>
          <w:szCs w:val="24"/>
        </w:rPr>
        <w:t>53249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74DC1" w:rsidRPr="00770F29">
        <w:rPr>
          <w:rFonts w:ascii="Times New Roman" w:hAnsi="Times New Roman" w:cs="Times New Roman"/>
          <w:b/>
          <w:sz w:val="24"/>
          <w:szCs w:val="24"/>
        </w:rPr>
        <w:t>Supplementary file 8</w:t>
      </w:r>
    </w:p>
    <w:p w14:paraId="3DF5B83D" w14:textId="77777777" w:rsidR="00274DC1" w:rsidRPr="00770F29" w:rsidRDefault="00274DC1" w:rsidP="00274DC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70F29">
        <w:rPr>
          <w:rFonts w:ascii="Times New Roman" w:hAnsi="Times New Roman" w:cs="Times New Roman"/>
          <w:b/>
          <w:sz w:val="24"/>
          <w:szCs w:val="24"/>
        </w:rPr>
        <w:t>Ten most frequent words found in peer review reports for general morality and the five moral foundation variables</w:t>
      </w:r>
    </w:p>
    <w:p w14:paraId="6682801D" w14:textId="1CECD2C0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1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>most frequent words found in review reports for Morality</w:t>
      </w:r>
      <w:r w:rsidR="007046E0">
        <w:rPr>
          <w:rFonts w:ascii="Times New Roman" w:eastAsia="Calibri" w:hAnsi="Times New Roman" w:cs="Times New Roman"/>
          <w:sz w:val="24"/>
        </w:rPr>
        <w:t>-G</w:t>
      </w:r>
      <w:r w:rsidRPr="00160610">
        <w:rPr>
          <w:rFonts w:ascii="Times New Roman" w:eastAsia="Calibri" w:hAnsi="Times New Roman" w:cs="Times New Roman"/>
          <w:sz w:val="24"/>
        </w:rPr>
        <w:t>eneral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63"/>
        <w:gridCol w:w="978"/>
        <w:gridCol w:w="1146"/>
        <w:gridCol w:w="978"/>
        <w:gridCol w:w="1373"/>
        <w:gridCol w:w="1223"/>
        <w:gridCol w:w="1221"/>
        <w:gridCol w:w="1068"/>
      </w:tblGrid>
      <w:tr w:rsidR="00D77492" w:rsidRPr="00D77492" w14:paraId="3ACB84F1" w14:textId="77777777" w:rsidTr="006B687A">
        <w:tc>
          <w:tcPr>
            <w:tcW w:w="1252" w:type="pct"/>
            <w:gridSpan w:val="2"/>
          </w:tcPr>
          <w:p w14:paraId="572C4B76" w14:textId="24B02046" w:rsidR="00D77492" w:rsidRPr="006B687A" w:rsidRDefault="00D77492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Morality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-General (HMS, total=167)</w:t>
            </w:r>
          </w:p>
        </w:tc>
        <w:tc>
          <w:tcPr>
            <w:tcW w:w="1136" w:type="pct"/>
            <w:gridSpan w:val="2"/>
          </w:tcPr>
          <w:p w14:paraId="1AC87792" w14:textId="3E0C3993" w:rsidR="00D77492" w:rsidRPr="006B687A" w:rsidRDefault="00D77492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Morality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-General (LS, total=84)</w:t>
            </w:r>
          </w:p>
        </w:tc>
        <w:tc>
          <w:tcPr>
            <w:tcW w:w="1388" w:type="pct"/>
            <w:gridSpan w:val="2"/>
          </w:tcPr>
          <w:p w14:paraId="6B0DD3EC" w14:textId="214BD4A2" w:rsidR="00D77492" w:rsidRPr="006B687A" w:rsidRDefault="00D77492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Morality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-General (PS, total=235)</w:t>
            </w:r>
          </w:p>
        </w:tc>
        <w:tc>
          <w:tcPr>
            <w:tcW w:w="1224" w:type="pct"/>
            <w:gridSpan w:val="2"/>
          </w:tcPr>
          <w:p w14:paraId="56273FE8" w14:textId="36BCD64D" w:rsidR="00D77492" w:rsidRPr="006B687A" w:rsidRDefault="00D77492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Morality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-General (SS&amp;E, total=172)</w:t>
            </w:r>
          </w:p>
        </w:tc>
      </w:tr>
      <w:tr w:rsidR="00160610" w:rsidRPr="00D77492" w14:paraId="1C09B363" w14:textId="77777777" w:rsidTr="00D77492">
        <w:tc>
          <w:tcPr>
            <w:tcW w:w="729" w:type="pct"/>
          </w:tcPr>
          <w:p w14:paraId="2CB7ED5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23" w:type="pct"/>
          </w:tcPr>
          <w:p w14:paraId="2718E9A4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613" w:type="pct"/>
          </w:tcPr>
          <w:p w14:paraId="01C7F38D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23" w:type="pct"/>
          </w:tcPr>
          <w:p w14:paraId="6ED719D3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734" w:type="pct"/>
          </w:tcPr>
          <w:p w14:paraId="4D0696E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654" w:type="pct"/>
          </w:tcPr>
          <w:p w14:paraId="10D9332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53" w:type="pct"/>
          </w:tcPr>
          <w:p w14:paraId="778C4152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1" w:type="pct"/>
          </w:tcPr>
          <w:p w14:paraId="5AB2E50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42BBE555" w14:textId="77777777" w:rsidTr="00D77492">
        <w:tc>
          <w:tcPr>
            <w:tcW w:w="729" w:type="pct"/>
          </w:tcPr>
          <w:p w14:paraId="3B338F0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values</w:t>
            </w:r>
          </w:p>
        </w:tc>
        <w:tc>
          <w:tcPr>
            <w:tcW w:w="523" w:type="pct"/>
          </w:tcPr>
          <w:p w14:paraId="4402732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3476</w:t>
            </w:r>
          </w:p>
        </w:tc>
        <w:tc>
          <w:tcPr>
            <w:tcW w:w="613" w:type="pct"/>
          </w:tcPr>
          <w:p w14:paraId="2D0986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correct</w:t>
            </w:r>
          </w:p>
        </w:tc>
        <w:tc>
          <w:tcPr>
            <w:tcW w:w="523" w:type="pct"/>
          </w:tcPr>
          <w:p w14:paraId="618061F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6853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AB5F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alu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2B2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6989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2B0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4102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779</w:t>
            </w:r>
          </w:p>
        </w:tc>
      </w:tr>
      <w:tr w:rsidR="00160610" w:rsidRPr="00160610" w14:paraId="56A1D991" w14:textId="77777777" w:rsidTr="00D77492">
        <w:tc>
          <w:tcPr>
            <w:tcW w:w="729" w:type="pct"/>
          </w:tcPr>
          <w:p w14:paraId="3D59C6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23" w:type="pct"/>
          </w:tcPr>
          <w:p w14:paraId="382D311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36829</w:t>
            </w:r>
          </w:p>
        </w:tc>
        <w:tc>
          <w:tcPr>
            <w:tcW w:w="613" w:type="pct"/>
          </w:tcPr>
          <w:p w14:paraId="38C03DA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values</w:t>
            </w:r>
          </w:p>
        </w:tc>
        <w:tc>
          <w:tcPr>
            <w:tcW w:w="523" w:type="pct"/>
          </w:tcPr>
          <w:p w14:paraId="420A1FC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5492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14B7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oo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9D77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4625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C075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33C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762</w:t>
            </w:r>
          </w:p>
        </w:tc>
      </w:tr>
      <w:tr w:rsidR="00160610" w:rsidRPr="00160610" w14:paraId="30D433E2" w14:textId="77777777" w:rsidTr="00D77492">
        <w:tc>
          <w:tcPr>
            <w:tcW w:w="729" w:type="pct"/>
          </w:tcPr>
          <w:p w14:paraId="1A2483D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523" w:type="pct"/>
          </w:tcPr>
          <w:p w14:paraId="05E1B1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33131</w:t>
            </w:r>
          </w:p>
        </w:tc>
        <w:tc>
          <w:tcPr>
            <w:tcW w:w="613" w:type="pct"/>
          </w:tcPr>
          <w:p w14:paraId="3E59092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523" w:type="pct"/>
          </w:tcPr>
          <w:p w14:paraId="78C0625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673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9D9F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C508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696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9CC1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alue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77D0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719</w:t>
            </w:r>
          </w:p>
        </w:tc>
      </w:tr>
      <w:tr w:rsidR="00160610" w:rsidRPr="00160610" w14:paraId="408E3F54" w14:textId="77777777" w:rsidTr="00D77492">
        <w:tc>
          <w:tcPr>
            <w:tcW w:w="729" w:type="pct"/>
          </w:tcPr>
          <w:p w14:paraId="57D743B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correct</w:t>
            </w:r>
          </w:p>
        </w:tc>
        <w:tc>
          <w:tcPr>
            <w:tcW w:w="523" w:type="pct"/>
          </w:tcPr>
          <w:p w14:paraId="784E6CF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24198</w:t>
            </w:r>
          </w:p>
        </w:tc>
        <w:tc>
          <w:tcPr>
            <w:tcW w:w="613" w:type="pct"/>
          </w:tcPr>
          <w:p w14:paraId="73B65E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523" w:type="pct"/>
          </w:tcPr>
          <w:p w14:paraId="3644CB5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074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A600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rrec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239E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83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3C1C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rrect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D18D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534</w:t>
            </w:r>
          </w:p>
        </w:tc>
      </w:tr>
      <w:tr w:rsidR="00160610" w:rsidRPr="00160610" w14:paraId="5D53E808" w14:textId="77777777" w:rsidTr="00D77492">
        <w:tc>
          <w:tcPr>
            <w:tcW w:w="729" w:type="pct"/>
          </w:tcPr>
          <w:p w14:paraId="2C2049D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worth</w:t>
            </w:r>
          </w:p>
        </w:tc>
        <w:tc>
          <w:tcPr>
            <w:tcW w:w="523" w:type="pct"/>
          </w:tcPr>
          <w:p w14:paraId="6DBD8C2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5477</w:t>
            </w:r>
          </w:p>
        </w:tc>
        <w:tc>
          <w:tcPr>
            <w:tcW w:w="613" w:type="pct"/>
          </w:tcPr>
          <w:p w14:paraId="1BB6A6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wrong</w:t>
            </w:r>
          </w:p>
        </w:tc>
        <w:tc>
          <w:tcPr>
            <w:tcW w:w="523" w:type="pct"/>
          </w:tcPr>
          <w:p w14:paraId="49132AC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1375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CE0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rong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B96E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95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9690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rth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DDE4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29</w:t>
            </w:r>
          </w:p>
        </w:tc>
      </w:tr>
      <w:tr w:rsidR="00160610" w:rsidRPr="00160610" w14:paraId="28BDE79D" w14:textId="77777777" w:rsidTr="00D77492">
        <w:tc>
          <w:tcPr>
            <w:tcW w:w="729" w:type="pct"/>
          </w:tcPr>
          <w:p w14:paraId="76F9703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wrong</w:t>
            </w:r>
          </w:p>
        </w:tc>
        <w:tc>
          <w:tcPr>
            <w:tcW w:w="523" w:type="pct"/>
          </w:tcPr>
          <w:p w14:paraId="5A53FC9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793</w:t>
            </w:r>
          </w:p>
        </w:tc>
        <w:tc>
          <w:tcPr>
            <w:tcW w:w="613" w:type="pct"/>
          </w:tcPr>
          <w:p w14:paraId="630E600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proper</w:t>
            </w:r>
          </w:p>
        </w:tc>
        <w:tc>
          <w:tcPr>
            <w:tcW w:w="523" w:type="pct"/>
          </w:tcPr>
          <w:p w14:paraId="3986122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1326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4464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pe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9DE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789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433D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thica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6685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75</w:t>
            </w:r>
          </w:p>
        </w:tc>
      </w:tr>
      <w:tr w:rsidR="00160610" w:rsidRPr="00160610" w14:paraId="005F1D19" w14:textId="77777777" w:rsidTr="00D77492">
        <w:tc>
          <w:tcPr>
            <w:tcW w:w="729" w:type="pct"/>
          </w:tcPr>
          <w:p w14:paraId="186B3E3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proper</w:t>
            </w:r>
          </w:p>
        </w:tc>
        <w:tc>
          <w:tcPr>
            <w:tcW w:w="523" w:type="pct"/>
          </w:tcPr>
          <w:p w14:paraId="653F79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703</w:t>
            </w:r>
          </w:p>
        </w:tc>
        <w:tc>
          <w:tcPr>
            <w:tcW w:w="613" w:type="pct"/>
          </w:tcPr>
          <w:p w14:paraId="4F2837A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worth</w:t>
            </w:r>
          </w:p>
        </w:tc>
        <w:tc>
          <w:tcPr>
            <w:tcW w:w="523" w:type="pct"/>
          </w:tcPr>
          <w:p w14:paraId="54EBB21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1093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B436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rt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6226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67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2D50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ron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296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24</w:t>
            </w:r>
          </w:p>
        </w:tc>
      </w:tr>
      <w:tr w:rsidR="00160610" w:rsidRPr="00160610" w14:paraId="48BB3A36" w14:textId="77777777" w:rsidTr="00D77492">
        <w:tc>
          <w:tcPr>
            <w:tcW w:w="729" w:type="pct"/>
          </w:tcPr>
          <w:p w14:paraId="5BEC028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ethical</w:t>
            </w:r>
          </w:p>
        </w:tc>
        <w:tc>
          <w:tcPr>
            <w:tcW w:w="523" w:type="pct"/>
          </w:tcPr>
          <w:p w14:paraId="0829C29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2787</w:t>
            </w:r>
          </w:p>
        </w:tc>
        <w:tc>
          <w:tcPr>
            <w:tcW w:w="613" w:type="pct"/>
          </w:tcPr>
          <w:p w14:paraId="451B295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integrity</w:t>
            </w:r>
          </w:p>
        </w:tc>
        <w:tc>
          <w:tcPr>
            <w:tcW w:w="523" w:type="pct"/>
          </w:tcPr>
          <w:p w14:paraId="3E0EE7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556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0DF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5519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31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91E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mora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0F1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44</w:t>
            </w:r>
          </w:p>
        </w:tc>
      </w:tr>
      <w:tr w:rsidR="00160610" w:rsidRPr="00160610" w14:paraId="720FBCFD" w14:textId="77777777" w:rsidTr="00D77492">
        <w:tc>
          <w:tcPr>
            <w:tcW w:w="729" w:type="pct"/>
          </w:tcPr>
          <w:p w14:paraId="51B50A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ideal</w:t>
            </w:r>
          </w:p>
        </w:tc>
        <w:tc>
          <w:tcPr>
            <w:tcW w:w="523" w:type="pct"/>
          </w:tcPr>
          <w:p w14:paraId="2971E43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2318</w:t>
            </w:r>
          </w:p>
        </w:tc>
        <w:tc>
          <w:tcPr>
            <w:tcW w:w="613" w:type="pct"/>
          </w:tcPr>
          <w:p w14:paraId="114E01C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bad</w:t>
            </w:r>
          </w:p>
        </w:tc>
        <w:tc>
          <w:tcPr>
            <w:tcW w:w="523" w:type="pct"/>
          </w:tcPr>
          <w:p w14:paraId="78A8092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400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4551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incipl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237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323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65DF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a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0873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17</w:t>
            </w:r>
          </w:p>
        </w:tc>
      </w:tr>
      <w:tr w:rsidR="00160610" w:rsidRPr="00160610" w14:paraId="481AC82A" w14:textId="77777777" w:rsidTr="00D77492">
        <w:tc>
          <w:tcPr>
            <w:tcW w:w="729" w:type="pct"/>
          </w:tcPr>
          <w:p w14:paraId="60D233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worthwhile</w:t>
            </w:r>
          </w:p>
        </w:tc>
        <w:tc>
          <w:tcPr>
            <w:tcW w:w="523" w:type="pct"/>
          </w:tcPr>
          <w:p w14:paraId="7B16CC6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2205</w:t>
            </w:r>
          </w:p>
        </w:tc>
        <w:tc>
          <w:tcPr>
            <w:tcW w:w="613" w:type="pct"/>
          </w:tcPr>
          <w:p w14:paraId="34AD160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principle</w:t>
            </w:r>
          </w:p>
        </w:tc>
        <w:tc>
          <w:tcPr>
            <w:tcW w:w="523" w:type="pct"/>
          </w:tcPr>
          <w:p w14:paraId="6F3255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sz w:val="16"/>
                <w:szCs w:val="16"/>
                <w:lang w:val="en-GB"/>
              </w:rPr>
              <w:t>363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F4B8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rthy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0A8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830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F7F4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egal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215C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57</w:t>
            </w:r>
          </w:p>
        </w:tc>
      </w:tr>
    </w:tbl>
    <w:p w14:paraId="34275EEC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467DCEAC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636E6709" w14:textId="445DC22D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2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Care-</w:t>
      </w:r>
      <w:r w:rsidRPr="00160610">
        <w:rPr>
          <w:rFonts w:ascii="Times New Roman" w:eastAsia="Calibri" w:hAnsi="Times New Roman" w:cs="Times New Roman"/>
          <w:sz w:val="24"/>
        </w:rPr>
        <w:t>Virtu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61"/>
        <w:gridCol w:w="924"/>
        <w:gridCol w:w="1358"/>
        <w:gridCol w:w="948"/>
        <w:gridCol w:w="1343"/>
        <w:gridCol w:w="1193"/>
        <w:gridCol w:w="1191"/>
        <w:gridCol w:w="1032"/>
      </w:tblGrid>
      <w:tr w:rsidR="00D77492" w:rsidRPr="00D77492" w14:paraId="0CF97239" w14:textId="77777777" w:rsidTr="006B687A">
        <w:tc>
          <w:tcPr>
            <w:tcW w:w="1222" w:type="pct"/>
            <w:gridSpan w:val="2"/>
          </w:tcPr>
          <w:p w14:paraId="7BBB5958" w14:textId="1F631D5B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HMS, total=181)</w:t>
            </w:r>
          </w:p>
        </w:tc>
        <w:tc>
          <w:tcPr>
            <w:tcW w:w="1233" w:type="pct"/>
            <w:gridSpan w:val="2"/>
          </w:tcPr>
          <w:p w14:paraId="32D2AE30" w14:textId="3869ED06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LS, total=92)</w:t>
            </w:r>
          </w:p>
        </w:tc>
        <w:tc>
          <w:tcPr>
            <w:tcW w:w="1356" w:type="pct"/>
            <w:gridSpan w:val="2"/>
          </w:tcPr>
          <w:p w14:paraId="2A55E6D8" w14:textId="52B6C529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PS, total=230)</w:t>
            </w:r>
          </w:p>
        </w:tc>
        <w:tc>
          <w:tcPr>
            <w:tcW w:w="1189" w:type="pct"/>
            <w:gridSpan w:val="2"/>
          </w:tcPr>
          <w:p w14:paraId="702D17DD" w14:textId="48B6A8C2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SS&amp;E, total=230)</w:t>
            </w:r>
          </w:p>
        </w:tc>
      </w:tr>
      <w:tr w:rsidR="00160610" w:rsidRPr="00D77492" w14:paraId="24B87B70" w14:textId="77777777" w:rsidTr="00D77492">
        <w:tc>
          <w:tcPr>
            <w:tcW w:w="728" w:type="pct"/>
          </w:tcPr>
          <w:p w14:paraId="589FAEC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94" w:type="pct"/>
          </w:tcPr>
          <w:p w14:paraId="0100D95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726" w:type="pct"/>
          </w:tcPr>
          <w:p w14:paraId="189FB32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07" w:type="pct"/>
          </w:tcPr>
          <w:p w14:paraId="41A8CE5D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718" w:type="pct"/>
          </w:tcPr>
          <w:p w14:paraId="04019A0C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638" w:type="pct"/>
          </w:tcPr>
          <w:p w14:paraId="4C7F687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37" w:type="pct"/>
          </w:tcPr>
          <w:p w14:paraId="4ED7A094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52" w:type="pct"/>
          </w:tcPr>
          <w:p w14:paraId="41383791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5F9D591F" w14:textId="77777777" w:rsidTr="00D77492"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42F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ar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6D4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1511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F32D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1E9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7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47B7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F22E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02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A679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ar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4A8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599</w:t>
            </w:r>
          </w:p>
        </w:tc>
      </w:tr>
      <w:tr w:rsidR="00160610" w:rsidRPr="00160610" w14:paraId="1CAB0FD3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0F51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6823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30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E472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v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D895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19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A18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on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267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33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922B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6CF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025</w:t>
            </w:r>
          </w:p>
        </w:tc>
      </w:tr>
      <w:tr w:rsidR="00160610" w:rsidRPr="00160610" w14:paraId="3B02A456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AC68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ty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FF23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09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B8C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o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D11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77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F81A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DA7C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00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A5B6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15D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368</w:t>
            </w:r>
          </w:p>
        </w:tc>
      </w:tr>
      <w:tr w:rsidR="00160610" w:rsidRPr="00160610" w14:paraId="13EF5DA1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75A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137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333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C7D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ar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9F37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3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D31C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ar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AB5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415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0517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246B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97</w:t>
            </w:r>
          </w:p>
        </w:tc>
      </w:tr>
      <w:tr w:rsidR="00160610" w:rsidRPr="00160610" w14:paraId="1C96BA43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7B53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v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0D7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34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82A6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C61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02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368E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C575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35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03E6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curity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721C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27</w:t>
            </w:r>
          </w:p>
        </w:tc>
      </w:tr>
      <w:tr w:rsidR="00160610" w:rsidRPr="00160610" w14:paraId="535FBEAB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46B5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5C72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12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552D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nefit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80D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1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B4FC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F40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47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D1C5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on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51F5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01</w:t>
            </w:r>
          </w:p>
        </w:tc>
      </w:tr>
      <w:tr w:rsidR="00160610" w:rsidRPr="00160610" w14:paraId="59258BE5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288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003D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711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F22F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ympathetic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E61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74B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ty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9D37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49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1F84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v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DE4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59</w:t>
            </w:r>
          </w:p>
        </w:tc>
      </w:tr>
      <w:tr w:rsidR="00160610" w:rsidRPr="00160610" w14:paraId="3B1CC8BC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4BC1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ympathetic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0876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05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7A4C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A4E9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717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iv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03A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511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F084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C628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66</w:t>
            </w:r>
          </w:p>
        </w:tc>
      </w:tr>
      <w:tr w:rsidR="00160610" w:rsidRPr="00160610" w14:paraId="1C0F343B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D99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96A9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65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B4BF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fense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E41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6DE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af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5F1B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60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E9E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aring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AD8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32</w:t>
            </w:r>
          </w:p>
        </w:tc>
      </w:tr>
      <w:tr w:rsidR="00160610" w:rsidRPr="00160610" w14:paraId="574C2F59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3762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985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48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DC6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mpathy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9D1D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2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334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A18A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FFBF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c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2B30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1</w:t>
            </w:r>
          </w:p>
        </w:tc>
      </w:tr>
    </w:tbl>
    <w:p w14:paraId="6B7CF747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20C14E90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32EFAD00" w14:textId="5BEF1B8D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3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Care-</w:t>
      </w:r>
      <w:r w:rsidRPr="00160610">
        <w:rPr>
          <w:rFonts w:ascii="Times New Roman" w:eastAsia="Calibri" w:hAnsi="Times New Roman" w:cs="Times New Roman"/>
          <w:sz w:val="24"/>
        </w:rPr>
        <w:t>Vic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61"/>
        <w:gridCol w:w="924"/>
        <w:gridCol w:w="1358"/>
        <w:gridCol w:w="948"/>
        <w:gridCol w:w="1343"/>
        <w:gridCol w:w="1193"/>
        <w:gridCol w:w="1191"/>
        <w:gridCol w:w="1032"/>
      </w:tblGrid>
      <w:tr w:rsidR="007046E0" w:rsidRPr="00D77492" w14:paraId="4CDA2EE9" w14:textId="77777777" w:rsidTr="006B687A">
        <w:tc>
          <w:tcPr>
            <w:tcW w:w="1222" w:type="pct"/>
            <w:gridSpan w:val="2"/>
          </w:tcPr>
          <w:p w14:paraId="59018A47" w14:textId="0497A272" w:rsidR="007046E0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r w:rsidRPr="006B687A">
              <w:rPr>
                <w:rFonts w:eastAsia="Calibri" w:cs="Times New Roman"/>
                <w:b/>
                <w:sz w:val="16"/>
                <w:szCs w:val="16"/>
              </w:rPr>
              <w:t>Vice (HMS, total=154)</w:t>
            </w:r>
          </w:p>
        </w:tc>
        <w:tc>
          <w:tcPr>
            <w:tcW w:w="1233" w:type="pct"/>
            <w:gridSpan w:val="2"/>
          </w:tcPr>
          <w:p w14:paraId="6E3B2E84" w14:textId="483F9913" w:rsidR="007046E0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r w:rsidRPr="006B687A">
              <w:rPr>
                <w:rFonts w:eastAsia="Calibri" w:cs="Times New Roman"/>
                <w:b/>
                <w:sz w:val="16"/>
                <w:szCs w:val="16"/>
              </w:rPr>
              <w:t>Vice (LS, total=90)</w:t>
            </w:r>
          </w:p>
        </w:tc>
        <w:tc>
          <w:tcPr>
            <w:tcW w:w="1356" w:type="pct"/>
            <w:gridSpan w:val="2"/>
          </w:tcPr>
          <w:p w14:paraId="60D3F066" w14:textId="4AE04771" w:rsidR="007046E0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r w:rsidRPr="006B687A">
              <w:rPr>
                <w:rFonts w:eastAsia="Calibri" w:cs="Times New Roman"/>
                <w:b/>
                <w:sz w:val="16"/>
                <w:szCs w:val="16"/>
              </w:rPr>
              <w:t>Vice (PS, total=256)</w:t>
            </w:r>
          </w:p>
        </w:tc>
        <w:tc>
          <w:tcPr>
            <w:tcW w:w="1189" w:type="pct"/>
            <w:gridSpan w:val="2"/>
          </w:tcPr>
          <w:p w14:paraId="350CF32F" w14:textId="19219637" w:rsidR="007046E0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Care-</w:t>
            </w:r>
            <w:r w:rsidRPr="006B687A">
              <w:rPr>
                <w:rFonts w:eastAsia="Calibri" w:cs="Times New Roman"/>
                <w:b/>
                <w:sz w:val="16"/>
                <w:szCs w:val="16"/>
              </w:rPr>
              <w:t>Vice (SS&amp;E, total=230)</w:t>
            </w:r>
          </w:p>
        </w:tc>
      </w:tr>
      <w:tr w:rsidR="007046E0" w:rsidRPr="00D77492" w14:paraId="4C426030" w14:textId="77777777" w:rsidTr="006B687A">
        <w:tc>
          <w:tcPr>
            <w:tcW w:w="728" w:type="pct"/>
          </w:tcPr>
          <w:p w14:paraId="3D5DF912" w14:textId="3EA6DED7" w:rsidR="007046E0" w:rsidRPr="00D77492" w:rsidRDefault="007046E0" w:rsidP="00160610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E874D1">
              <w:rPr>
                <w:rFonts w:eastAsia="Calibri" w:cs="Times New Roman"/>
                <w:b/>
                <w:sz w:val="16"/>
                <w:szCs w:val="16"/>
                <w:lang w:val="en-GB"/>
              </w:rPr>
              <w:t>Word</w:t>
            </w:r>
          </w:p>
        </w:tc>
        <w:tc>
          <w:tcPr>
            <w:tcW w:w="494" w:type="pct"/>
          </w:tcPr>
          <w:p w14:paraId="5023553A" w14:textId="7BD38194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331224">
              <w:rPr>
                <w:rFonts w:eastAsia="Calibri" w:cs="Times New Roman"/>
                <w:b/>
                <w:sz w:val="16"/>
                <w:szCs w:val="16"/>
                <w:lang w:val="en-GB"/>
              </w:rPr>
              <w:t>Freq</w:t>
            </w:r>
          </w:p>
        </w:tc>
        <w:tc>
          <w:tcPr>
            <w:tcW w:w="726" w:type="pct"/>
          </w:tcPr>
          <w:p w14:paraId="76896F47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07" w:type="pct"/>
          </w:tcPr>
          <w:p w14:paraId="117EF580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718" w:type="pct"/>
          </w:tcPr>
          <w:p w14:paraId="4E9CE8F8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638" w:type="pct"/>
          </w:tcPr>
          <w:p w14:paraId="74A25825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37" w:type="pct"/>
          </w:tcPr>
          <w:p w14:paraId="131C6C6B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52" w:type="pct"/>
          </w:tcPr>
          <w:p w14:paraId="44780AC7" w14:textId="77777777" w:rsidR="007046E0" w:rsidRPr="006B687A" w:rsidRDefault="007046E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5A302C7F" w14:textId="77777777" w:rsidTr="00D77492">
        <w:tc>
          <w:tcPr>
            <w:tcW w:w="7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100D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amag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AAF3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227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0D32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amag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0867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58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31E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amag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198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99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B2E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iolenc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1C4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302</w:t>
            </w:r>
          </w:p>
        </w:tc>
      </w:tr>
      <w:tr w:rsidR="00160610" w:rsidRPr="00160610" w14:paraId="5ED863CD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7FB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un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C9F0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22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EB98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amag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0109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93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837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DFAF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87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191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a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F8E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14</w:t>
            </w:r>
          </w:p>
        </w:tc>
      </w:tr>
      <w:tr w:rsidR="00160610" w:rsidRPr="00160610" w14:paraId="2BBC059D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9A9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us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E1CA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52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DA21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0E08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97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2FC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ttack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22A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02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A32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DE23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35</w:t>
            </w:r>
          </w:p>
        </w:tc>
      </w:tr>
      <w:tr w:rsidR="00160610" w:rsidRPr="00160610" w14:paraId="658C17B9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0234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violence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5A94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21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B6D1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kill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41D7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9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A199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5AA9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8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F890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us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7AC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15</w:t>
            </w:r>
          </w:p>
        </w:tc>
      </w:tr>
      <w:tr w:rsidR="00160610" w:rsidRPr="00160610" w14:paraId="3350312A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6EE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2938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4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1F7D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E82A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6D7F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ttacks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831B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46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9080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arm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61C1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46</w:t>
            </w:r>
          </w:p>
        </w:tc>
      </w:tr>
      <w:tr w:rsidR="00160610" w:rsidRPr="00160610" w14:paraId="2B7B8267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AE27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arm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DB5C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81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3A4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un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503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C2FF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ndanger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9D2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2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51C6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F93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45</w:t>
            </w:r>
          </w:p>
        </w:tc>
      </w:tr>
      <w:tr w:rsidR="00160610" w:rsidRPr="00160610" w14:paraId="24774D51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6738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wound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AA7C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67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478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kille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5916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3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73A0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A588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19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293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ing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15D5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35</w:t>
            </w:r>
          </w:p>
        </w:tc>
      </w:tr>
      <w:tr w:rsidR="00160610" w:rsidRPr="00160610" w14:paraId="4F3E1932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DED6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A2FA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82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24D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ing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7330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C72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amaged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80AF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47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AC2A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armfu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AA81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98</w:t>
            </w:r>
          </w:p>
        </w:tc>
      </w:tr>
      <w:tr w:rsidR="00160610" w:rsidRPr="00160610" w14:paraId="08CD19D6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9738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in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1A5C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76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1DC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us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7664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0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AE4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armful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437A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90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834A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981F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6</w:t>
            </w:r>
          </w:p>
        </w:tc>
      </w:tr>
      <w:tr w:rsidR="00160610" w:rsidRPr="00160610" w14:paraId="28DEC8B1" w14:textId="77777777" w:rsidTr="00D77492">
        <w:tc>
          <w:tcPr>
            <w:tcW w:w="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4E68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ffered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BD2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29</w:t>
            </w:r>
          </w:p>
        </w:tc>
        <w:tc>
          <w:tcPr>
            <w:tcW w:w="7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310E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trimental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9FF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0F6E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armonic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DF7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74</w:t>
            </w:r>
          </w:p>
        </w:tc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FD0E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trimental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E8D4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12</w:t>
            </w:r>
          </w:p>
        </w:tc>
      </w:tr>
    </w:tbl>
    <w:p w14:paraId="1DB95EF7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05C5F75C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7E928C03" w14:textId="77777777" w:rsidR="00160610" w:rsidRPr="00160610" w:rsidRDefault="00160610">
      <w:pPr>
        <w:rPr>
          <w:rFonts w:ascii="Times New Roman" w:eastAsia="Calibri" w:hAnsi="Times New Roman" w:cs="Times New Roman"/>
          <w:sz w:val="24"/>
        </w:rPr>
      </w:pPr>
      <w:r w:rsidRPr="00160610">
        <w:rPr>
          <w:rFonts w:ascii="Times New Roman" w:eastAsia="Calibri" w:hAnsi="Times New Roman" w:cs="Times New Roman"/>
          <w:sz w:val="24"/>
        </w:rPr>
        <w:br w:type="page"/>
      </w:r>
    </w:p>
    <w:p w14:paraId="16AF3BB9" w14:textId="7F00DCF1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lastRenderedPageBreak/>
        <w:t>Table 24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Fairness-</w:t>
      </w:r>
      <w:r w:rsidRPr="00160610">
        <w:rPr>
          <w:rFonts w:ascii="Times New Roman" w:eastAsia="Calibri" w:hAnsi="Times New Roman" w:cs="Times New Roman"/>
          <w:sz w:val="24"/>
        </w:rPr>
        <w:t>Virtu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60"/>
        <w:gridCol w:w="922"/>
        <w:gridCol w:w="1371"/>
        <w:gridCol w:w="946"/>
        <w:gridCol w:w="1341"/>
        <w:gridCol w:w="1191"/>
        <w:gridCol w:w="1189"/>
        <w:gridCol w:w="1030"/>
      </w:tblGrid>
      <w:tr w:rsidR="00D77492" w:rsidRPr="00D77492" w14:paraId="7C553C6D" w14:textId="77777777" w:rsidTr="006B687A">
        <w:tc>
          <w:tcPr>
            <w:tcW w:w="1220" w:type="pct"/>
            <w:gridSpan w:val="2"/>
          </w:tcPr>
          <w:p w14:paraId="2C4D56E3" w14:textId="0A88F558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HMS, total=80)</w:t>
            </w:r>
          </w:p>
        </w:tc>
        <w:tc>
          <w:tcPr>
            <w:tcW w:w="1239" w:type="pct"/>
            <w:gridSpan w:val="2"/>
          </w:tcPr>
          <w:p w14:paraId="76A96349" w14:textId="4338DC47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LS, total=58)</w:t>
            </w:r>
          </w:p>
        </w:tc>
        <w:tc>
          <w:tcPr>
            <w:tcW w:w="1354" w:type="pct"/>
            <w:gridSpan w:val="2"/>
          </w:tcPr>
          <w:p w14:paraId="17FAA5A9" w14:textId="776774AE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PS, total=144)</w:t>
            </w:r>
          </w:p>
        </w:tc>
        <w:tc>
          <w:tcPr>
            <w:tcW w:w="1187" w:type="pct"/>
            <w:gridSpan w:val="2"/>
          </w:tcPr>
          <w:p w14:paraId="1B252DA8" w14:textId="56F43A7C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SS&amp;E, total=82)</w:t>
            </w:r>
          </w:p>
        </w:tc>
      </w:tr>
      <w:tr w:rsidR="00160610" w:rsidRPr="00D77492" w14:paraId="49E37CF9" w14:textId="77777777" w:rsidTr="00D77492">
        <w:tc>
          <w:tcPr>
            <w:tcW w:w="727" w:type="pct"/>
          </w:tcPr>
          <w:p w14:paraId="6CFC1CDA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93" w:type="pct"/>
          </w:tcPr>
          <w:p w14:paraId="1EEBCFC2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733" w:type="pct"/>
          </w:tcPr>
          <w:p w14:paraId="578E02FE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06" w:type="pct"/>
          </w:tcPr>
          <w:p w14:paraId="7E15A8F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717" w:type="pct"/>
          </w:tcPr>
          <w:p w14:paraId="200095CE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637" w:type="pct"/>
          </w:tcPr>
          <w:p w14:paraId="517FB39C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36" w:type="pct"/>
          </w:tcPr>
          <w:p w14:paraId="2B1A553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51" w:type="pct"/>
          </w:tcPr>
          <w:p w14:paraId="2C440E40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2FC11EBA" w14:textId="77777777" w:rsidTr="00D77492">
        <w:tc>
          <w:tcPr>
            <w:tcW w:w="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E407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asonable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CC1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479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F8B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e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E46A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9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9A0E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F94A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304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62AA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c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FF32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166</w:t>
            </w:r>
          </w:p>
        </w:tc>
      </w:tr>
      <w:tr w:rsidR="00160610" w:rsidRPr="00160610" w14:paraId="653E6C05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C4987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ca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8FCD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93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8C37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asonabl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03DC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7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751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ed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56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73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F1B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it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3B61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14</w:t>
            </w:r>
          </w:p>
        </w:tc>
      </w:tr>
      <w:tr w:rsidR="00160610" w:rsidRPr="00160610" w14:paraId="69364EFA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2F4D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729E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211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F684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catio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0FC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4E5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asonabl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FDA9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86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2A5E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asonabl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38C3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71</w:t>
            </w:r>
          </w:p>
        </w:tc>
      </w:tr>
      <w:tr w:rsidR="00160610" w:rsidRPr="00160610" w14:paraId="0D9F4635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0AD7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ed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C074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062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D09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homologous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007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2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6EC3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catio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223F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78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9ECE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1582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01</w:t>
            </w:r>
          </w:p>
        </w:tc>
      </w:tr>
      <w:tr w:rsidR="00160610" w:rsidRPr="00160610" w14:paraId="56903ED0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50CA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38C1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240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1CF8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450D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85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DB17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E74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12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5BFB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fied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988C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01</w:t>
            </w:r>
          </w:p>
        </w:tc>
      </w:tr>
      <w:tr w:rsidR="00160610" w:rsidRPr="00160610" w14:paraId="08F4AFE0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6953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l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74F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034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43B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ly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B57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47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72E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D344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08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C80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l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A25B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08</w:t>
            </w:r>
          </w:p>
        </w:tc>
      </w:tr>
      <w:tr w:rsidR="00160610" w:rsidRPr="00160610" w14:paraId="142B302D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BDD2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0AEB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35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A574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ivale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3014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3F8E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ivalen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F702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6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F87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ight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E1DD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78</w:t>
            </w:r>
          </w:p>
        </w:tc>
      </w:tr>
      <w:tr w:rsidR="00160610" w:rsidRPr="00160610" w14:paraId="418B46FA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3E00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ivalen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6306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32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B5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ly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EF7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63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7601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l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EB39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25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C82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99A9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59</w:t>
            </w:r>
          </w:p>
        </w:tc>
      </w:tr>
      <w:tr w:rsidR="00160610" w:rsidRPr="00160610" w14:paraId="4DB40FFB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EB54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l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DDB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88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0050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stant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2D38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24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ACC8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5E8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37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8237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ustic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488E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84</w:t>
            </w:r>
          </w:p>
        </w:tc>
      </w:tr>
      <w:tr w:rsidR="00160610" w:rsidRPr="00160610" w14:paraId="69FCAFAF" w14:textId="77777777" w:rsidTr="00D77492">
        <w:tc>
          <w:tcPr>
            <w:tcW w:w="7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5EDE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i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5332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97</w:t>
            </w:r>
          </w:p>
        </w:tc>
        <w:tc>
          <w:tcPr>
            <w:tcW w:w="7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73B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1C84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16</w:t>
            </w: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C86C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l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B9B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1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0CAD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quall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359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99</w:t>
            </w:r>
          </w:p>
        </w:tc>
      </w:tr>
    </w:tbl>
    <w:p w14:paraId="1DECB254" w14:textId="60DEAF4C" w:rsidR="00160610" w:rsidRPr="006B687A" w:rsidRDefault="00D77492" w:rsidP="00160610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6B687A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59F7E008" w14:textId="77777777" w:rsidR="00D77492" w:rsidRPr="00160610" w:rsidRDefault="00D77492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1C820D9F" w14:textId="5F28F8E5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5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Fairness-</w:t>
      </w:r>
      <w:r w:rsidRPr="00160610">
        <w:rPr>
          <w:rFonts w:ascii="Times New Roman" w:eastAsia="Calibri" w:hAnsi="Times New Roman" w:cs="Times New Roman"/>
          <w:sz w:val="24"/>
        </w:rPr>
        <w:t>Vic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24"/>
        <w:gridCol w:w="798"/>
        <w:gridCol w:w="1524"/>
        <w:gridCol w:w="823"/>
        <w:gridCol w:w="1526"/>
        <w:gridCol w:w="1068"/>
        <w:gridCol w:w="1178"/>
        <w:gridCol w:w="909"/>
      </w:tblGrid>
      <w:tr w:rsidR="00D77492" w:rsidRPr="00D77492" w14:paraId="434AF81A" w14:textId="77777777" w:rsidTr="006B687A">
        <w:tc>
          <w:tcPr>
            <w:tcW w:w="1242" w:type="pct"/>
            <w:gridSpan w:val="2"/>
          </w:tcPr>
          <w:p w14:paraId="7B931BE8" w14:textId="7FD3F921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HMS, total=105)</w:t>
            </w:r>
          </w:p>
        </w:tc>
        <w:tc>
          <w:tcPr>
            <w:tcW w:w="1255" w:type="pct"/>
            <w:gridSpan w:val="2"/>
          </w:tcPr>
          <w:p w14:paraId="59376B69" w14:textId="02097030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LS, total=56)</w:t>
            </w:r>
          </w:p>
        </w:tc>
        <w:tc>
          <w:tcPr>
            <w:tcW w:w="1387" w:type="pct"/>
            <w:gridSpan w:val="2"/>
          </w:tcPr>
          <w:p w14:paraId="7FFDC4A7" w14:textId="3F218507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PS, total=121)</w:t>
            </w:r>
          </w:p>
        </w:tc>
        <w:tc>
          <w:tcPr>
            <w:tcW w:w="1116" w:type="pct"/>
            <w:gridSpan w:val="2"/>
          </w:tcPr>
          <w:p w14:paraId="304E34C3" w14:textId="03F9421A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Fairness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SS&amp;E, total=72)</w:t>
            </w:r>
          </w:p>
        </w:tc>
      </w:tr>
      <w:tr w:rsidR="00160610" w:rsidRPr="00D77492" w14:paraId="7948C730" w14:textId="77777777" w:rsidTr="00D77492">
        <w:tc>
          <w:tcPr>
            <w:tcW w:w="815" w:type="pct"/>
          </w:tcPr>
          <w:p w14:paraId="2E1CE06D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27" w:type="pct"/>
          </w:tcPr>
          <w:p w14:paraId="24DA8D6A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15" w:type="pct"/>
          </w:tcPr>
          <w:p w14:paraId="6F6FF0D9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0" w:type="pct"/>
          </w:tcPr>
          <w:p w14:paraId="3477B0C4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16" w:type="pct"/>
          </w:tcPr>
          <w:p w14:paraId="6EC5137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1" w:type="pct"/>
          </w:tcPr>
          <w:p w14:paraId="198881E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30" w:type="pct"/>
          </w:tcPr>
          <w:p w14:paraId="24ECC52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86" w:type="pct"/>
          </w:tcPr>
          <w:p w14:paraId="2A542629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74915DA8" w14:textId="77777777" w:rsidTr="00D77492"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E638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D7C9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359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0EC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7B6C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7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AA1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08B6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273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FD7E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A07F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495</w:t>
            </w:r>
          </w:p>
        </w:tc>
      </w:tr>
      <w:tr w:rsidR="00160610" w:rsidRPr="00160610" w14:paraId="3CFF67F5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2F3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B71F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363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EFD9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2AD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31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12F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1EF1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600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E91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AAD1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98</w:t>
            </w:r>
          </w:p>
        </w:tc>
      </w:tr>
      <w:tr w:rsidR="00160610" w:rsidRPr="00160610" w14:paraId="1AD76D9E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404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s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1B00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104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A26A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A8E8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03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B403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d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B500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830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9F26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586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355</w:t>
            </w:r>
          </w:p>
        </w:tc>
      </w:tr>
      <w:tr w:rsidR="00160610" w:rsidRPr="00160610" w14:paraId="1060537C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500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B4C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306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52BB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9EFA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94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AD48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7D4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228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A7D7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d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CB17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77</w:t>
            </w:r>
          </w:p>
        </w:tc>
      </w:tr>
      <w:tr w:rsidR="00160610" w:rsidRPr="00160610" w14:paraId="38AE3F1C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F733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313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28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D4FB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8732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43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689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sio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CA6A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218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2820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d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412B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63</w:t>
            </w:r>
          </w:p>
        </w:tc>
      </w:tr>
      <w:tr w:rsidR="00160610" w:rsidRPr="00160610" w14:paraId="243ECB5F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7E6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ing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3072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40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6343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s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EF6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90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4883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54E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11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57D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s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F53C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09</w:t>
            </w:r>
          </w:p>
        </w:tc>
      </w:tr>
      <w:tr w:rsidR="00160610" w:rsidRPr="00160610" w14:paraId="5B920B1E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CD01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878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73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08E3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BC82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5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ACF7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705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26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226E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s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A357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30</w:t>
            </w:r>
          </w:p>
        </w:tc>
      </w:tr>
      <w:tr w:rsidR="00160610" w:rsidRPr="00160610" w14:paraId="7ECB7F2E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165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0A78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72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815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03FA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7A6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in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587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18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ED27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gregatio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D524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23</w:t>
            </w:r>
          </w:p>
        </w:tc>
      </w:tr>
      <w:tr w:rsidR="00160610" w:rsidRPr="00160610" w14:paraId="0DB1255A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B09C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ion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34A7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29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BDC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ferenc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5086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31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FB2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iv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7D1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11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6525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29B6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64</w:t>
            </w:r>
          </w:p>
        </w:tc>
      </w:tr>
      <w:tr w:rsidR="00160610" w:rsidRPr="00160610" w14:paraId="38886F7F" w14:textId="77777777" w:rsidTr="00D77492"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29A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criminat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FB2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56</w:t>
            </w:r>
          </w:p>
        </w:tc>
        <w:tc>
          <w:tcPr>
            <w:tcW w:w="8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BB2B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ing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4E7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662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iase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9539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35</w:t>
            </w:r>
          </w:p>
        </w:tc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806F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cluding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031F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01</w:t>
            </w:r>
          </w:p>
        </w:tc>
      </w:tr>
    </w:tbl>
    <w:p w14:paraId="3B12BE56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652A3486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1F2DED45" w14:textId="41E14009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6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Loyalty-</w:t>
      </w:r>
      <w:r w:rsidRPr="00160610">
        <w:rPr>
          <w:rFonts w:ascii="Times New Roman" w:eastAsia="Calibri" w:hAnsi="Times New Roman" w:cs="Times New Roman"/>
          <w:sz w:val="24"/>
        </w:rPr>
        <w:t>Virtu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40"/>
        <w:gridCol w:w="812"/>
        <w:gridCol w:w="1539"/>
        <w:gridCol w:w="836"/>
        <w:gridCol w:w="1539"/>
        <w:gridCol w:w="1081"/>
        <w:gridCol w:w="1081"/>
        <w:gridCol w:w="922"/>
      </w:tblGrid>
      <w:tr w:rsidR="00D77492" w:rsidRPr="00D77492" w14:paraId="2A7B1D36" w14:textId="77777777" w:rsidTr="006B687A">
        <w:tc>
          <w:tcPr>
            <w:tcW w:w="1258" w:type="pct"/>
            <w:gridSpan w:val="2"/>
          </w:tcPr>
          <w:p w14:paraId="17A7B345" w14:textId="7127A9F1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HMS, total=105)</w:t>
            </w:r>
          </w:p>
        </w:tc>
        <w:tc>
          <w:tcPr>
            <w:tcW w:w="1270" w:type="pct"/>
            <w:gridSpan w:val="2"/>
          </w:tcPr>
          <w:p w14:paraId="4DDD0703" w14:textId="19AF6FB9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LS, total=53)</w:t>
            </w:r>
          </w:p>
        </w:tc>
        <w:tc>
          <w:tcPr>
            <w:tcW w:w="1401" w:type="pct"/>
            <w:gridSpan w:val="2"/>
          </w:tcPr>
          <w:p w14:paraId="71619E5F" w14:textId="7A5DD8B5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PS, total=120)</w:t>
            </w:r>
          </w:p>
        </w:tc>
        <w:tc>
          <w:tcPr>
            <w:tcW w:w="1071" w:type="pct"/>
            <w:gridSpan w:val="2"/>
          </w:tcPr>
          <w:p w14:paraId="7845D7F7" w14:textId="7D4F830C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SS&amp;E, total=110)</w:t>
            </w:r>
          </w:p>
        </w:tc>
      </w:tr>
      <w:tr w:rsidR="00160610" w:rsidRPr="00D77492" w14:paraId="54C63B59" w14:textId="77777777" w:rsidTr="00D77492">
        <w:tc>
          <w:tcPr>
            <w:tcW w:w="824" w:type="pct"/>
          </w:tcPr>
          <w:p w14:paraId="501C6B7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34" w:type="pct"/>
          </w:tcPr>
          <w:p w14:paraId="6D53C60A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23" w:type="pct"/>
          </w:tcPr>
          <w:p w14:paraId="41E1599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7" w:type="pct"/>
          </w:tcPr>
          <w:p w14:paraId="7D375F6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23" w:type="pct"/>
          </w:tcPr>
          <w:p w14:paraId="5053F94A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8" w:type="pct"/>
          </w:tcPr>
          <w:p w14:paraId="408F63ED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78" w:type="pct"/>
          </w:tcPr>
          <w:p w14:paraId="57F93EF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93" w:type="pct"/>
          </w:tcPr>
          <w:p w14:paraId="0FF212C1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0983645F" w14:textId="77777777" w:rsidTr="00D77492"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F98E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8B78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8862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A543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F666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979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94AA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0AC9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110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A469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21DF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718</w:t>
            </w:r>
          </w:p>
        </w:tc>
      </w:tr>
      <w:tr w:rsidR="00160610" w:rsidRPr="00160610" w14:paraId="1E5F8312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E3E5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B7C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70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BB1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ogeth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DB85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92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582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1F81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047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85A4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B7B2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371</w:t>
            </w:r>
          </w:p>
        </w:tc>
      </w:tr>
      <w:tr w:rsidR="00160610" w:rsidRPr="00160610" w14:paraId="36390A90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41A7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oin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8014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174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6B8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F6C5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5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D1AF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ogether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0D7F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775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8FA5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8A18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770</w:t>
            </w:r>
          </w:p>
        </w:tc>
      </w:tr>
      <w:tr w:rsidR="00160610" w:rsidRPr="00160610" w14:paraId="76CF233B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7066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DCA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40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440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y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34A0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5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AD19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i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6934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298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CB7F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9AB9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954</w:t>
            </w:r>
          </w:p>
        </w:tc>
      </w:tr>
      <w:tr w:rsidR="00160610" w:rsidRPr="00160610" w14:paraId="4E55B9F4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789E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ogeth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2BD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082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AD2B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3A00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5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E6D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CB7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37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918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ogethe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BCD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42</w:t>
            </w:r>
          </w:p>
        </w:tc>
      </w:tr>
      <w:tr w:rsidR="00160610" w:rsidRPr="00160610" w14:paraId="23EDEF67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BAC9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90CB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38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F65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B447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8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F38B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y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EAA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852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FE6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26D0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77</w:t>
            </w:r>
          </w:p>
        </w:tc>
      </w:tr>
      <w:tr w:rsidR="00160610" w:rsidRPr="00160610" w14:paraId="20E81E2C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6031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10D1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0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7B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natio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1D48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2166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vot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165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73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0E58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26C7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97</w:t>
            </w:r>
          </w:p>
        </w:tc>
      </w:tr>
      <w:tr w:rsidR="00160610" w:rsidRPr="00160610" w14:paraId="0964FD1B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A4B1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F614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555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4F7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oin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9884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CE26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joint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588F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151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5456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hor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34A4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02</w:t>
            </w:r>
          </w:p>
        </w:tc>
      </w:tr>
      <w:tr w:rsidR="00160610" w:rsidRPr="00160610" w14:paraId="040BBE4D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EA59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unite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34ED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3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4AF2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grega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F5CB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5404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unit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0F08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79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8AF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oyal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0D4B3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24</w:t>
            </w:r>
          </w:p>
        </w:tc>
      </w:tr>
      <w:tr w:rsidR="00160610" w:rsidRPr="00160610" w14:paraId="6E7075C1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0355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munitie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BFC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97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CA5B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memb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E7EB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0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007B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amili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3B80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40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8F17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llectiv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3354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41</w:t>
            </w:r>
          </w:p>
        </w:tc>
      </w:tr>
    </w:tbl>
    <w:p w14:paraId="591CC002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6B626273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229C18C6" w14:textId="77777777" w:rsidR="00160610" w:rsidRPr="00160610" w:rsidRDefault="00160610">
      <w:pPr>
        <w:rPr>
          <w:rFonts w:ascii="Times New Roman" w:eastAsia="Calibri" w:hAnsi="Times New Roman" w:cs="Times New Roman"/>
          <w:sz w:val="24"/>
        </w:rPr>
      </w:pPr>
      <w:r w:rsidRPr="00160610">
        <w:rPr>
          <w:rFonts w:ascii="Times New Roman" w:eastAsia="Calibri" w:hAnsi="Times New Roman" w:cs="Times New Roman"/>
          <w:sz w:val="24"/>
        </w:rPr>
        <w:br w:type="page"/>
      </w:r>
    </w:p>
    <w:p w14:paraId="3867C100" w14:textId="796260BF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lastRenderedPageBreak/>
        <w:t>Table 27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Loyalty-</w:t>
      </w:r>
      <w:r w:rsidRPr="00160610">
        <w:rPr>
          <w:rFonts w:ascii="Times New Roman" w:eastAsia="Calibri" w:hAnsi="Times New Roman" w:cs="Times New Roman"/>
          <w:sz w:val="24"/>
        </w:rPr>
        <w:t>Vic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25"/>
        <w:gridCol w:w="800"/>
        <w:gridCol w:w="1528"/>
        <w:gridCol w:w="823"/>
        <w:gridCol w:w="1528"/>
        <w:gridCol w:w="1070"/>
        <w:gridCol w:w="1169"/>
        <w:gridCol w:w="907"/>
      </w:tblGrid>
      <w:tr w:rsidR="00D77492" w:rsidRPr="00D77492" w14:paraId="4A52E96E" w14:textId="77777777" w:rsidTr="006B687A">
        <w:tc>
          <w:tcPr>
            <w:tcW w:w="1243" w:type="pct"/>
            <w:gridSpan w:val="2"/>
          </w:tcPr>
          <w:p w14:paraId="3899EC6F" w14:textId="1A3912C3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HMS, total=64)</w:t>
            </w:r>
          </w:p>
        </w:tc>
        <w:tc>
          <w:tcPr>
            <w:tcW w:w="1257" w:type="pct"/>
            <w:gridSpan w:val="2"/>
          </w:tcPr>
          <w:p w14:paraId="7C787E3D" w14:textId="1A91829B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LS, total=34)</w:t>
            </w:r>
          </w:p>
        </w:tc>
        <w:tc>
          <w:tcPr>
            <w:tcW w:w="1389" w:type="pct"/>
            <w:gridSpan w:val="2"/>
          </w:tcPr>
          <w:p w14:paraId="6B8695E5" w14:textId="5B4C3DE3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PS, total=68)</w:t>
            </w:r>
          </w:p>
        </w:tc>
        <w:tc>
          <w:tcPr>
            <w:tcW w:w="1110" w:type="pct"/>
            <w:gridSpan w:val="2"/>
          </w:tcPr>
          <w:p w14:paraId="71AE6483" w14:textId="16EF158B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Loyal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SS&amp;E, total=69)</w:t>
            </w:r>
          </w:p>
        </w:tc>
      </w:tr>
      <w:tr w:rsidR="00160610" w:rsidRPr="00D77492" w14:paraId="6998E1F3" w14:textId="77777777" w:rsidTr="00D77492">
        <w:tc>
          <w:tcPr>
            <w:tcW w:w="816" w:type="pct"/>
          </w:tcPr>
          <w:p w14:paraId="69D1F3E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28" w:type="pct"/>
          </w:tcPr>
          <w:p w14:paraId="3686E80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17" w:type="pct"/>
          </w:tcPr>
          <w:p w14:paraId="7080C2E3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0" w:type="pct"/>
          </w:tcPr>
          <w:p w14:paraId="16C176F4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17" w:type="pct"/>
          </w:tcPr>
          <w:p w14:paraId="16FD251E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2" w:type="pct"/>
          </w:tcPr>
          <w:p w14:paraId="0885A56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25" w:type="pct"/>
          </w:tcPr>
          <w:p w14:paraId="0A27080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85" w:type="pct"/>
          </w:tcPr>
          <w:p w14:paraId="166CDE4D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357789B1" w14:textId="77777777" w:rsidTr="00D77492"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107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C3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326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E40C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871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55</w:t>
            </w:r>
          </w:p>
        </w:tc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C06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18B4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07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83A4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033F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594</w:t>
            </w:r>
          </w:p>
        </w:tc>
      </w:tr>
      <w:tr w:rsidR="00160610" w:rsidRPr="00160610" w14:paraId="6593A991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A0CD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C51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222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D5459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A93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71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D898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219A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873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EB6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47A4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179</w:t>
            </w:r>
          </w:p>
        </w:tc>
      </w:tr>
      <w:tr w:rsidR="00160610" w:rsidRPr="00160610" w14:paraId="63FAFFB2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D0D3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l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10C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27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DB2D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ly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2807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6AB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ly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83A9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BA03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s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7E727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56</w:t>
            </w:r>
          </w:p>
        </w:tc>
      </w:tr>
      <w:tr w:rsidR="00160610" w:rsidRPr="00160610" w14:paraId="0621C1C8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04B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oreig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FB17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67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8191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oreig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67E2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2D4B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ed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676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17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9EB3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oreig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B0AE7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03</w:t>
            </w:r>
          </w:p>
        </w:tc>
      </w:tr>
      <w:tr w:rsidR="00160610" w:rsidRPr="00160610" w14:paraId="6C2164A3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3D21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ize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0DF8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4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B357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E519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D25B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men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6D7E5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06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43F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383B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13</w:t>
            </w:r>
          </w:p>
        </w:tc>
      </w:tr>
      <w:tr w:rsidR="00160610" w:rsidRPr="00160610" w14:paraId="3835984F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EBA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4E2C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78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D6C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24590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912F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foreig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8DC3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50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48E4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tion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524B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63</w:t>
            </w:r>
          </w:p>
        </w:tc>
      </w:tr>
      <w:tr w:rsidR="00160610" w:rsidRPr="00160610" w14:paraId="3542046C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0D08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DF13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53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A65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D15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14B1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nemies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9932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03AE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ly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09F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7</w:t>
            </w:r>
          </w:p>
        </w:tc>
      </w:tr>
      <w:tr w:rsidR="00160610" w:rsidRPr="00160610" w14:paraId="7EA88F05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069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e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E75F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0C0E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42F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481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ti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22E7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19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E06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ism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99F7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7</w:t>
            </w:r>
          </w:p>
        </w:tc>
      </w:tr>
      <w:tr w:rsidR="00160610" w:rsidRPr="00160610" w14:paraId="6BC8CFBE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3A26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mmigratio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9754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4D8F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37F9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2052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ando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C0EA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A9E3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istic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5833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8</w:t>
            </w:r>
          </w:p>
        </w:tc>
      </w:tr>
      <w:tr w:rsidR="00160610" w:rsidRPr="00160610" w14:paraId="74DE73D1" w14:textId="77777777" w:rsidTr="00D77492">
        <w:tc>
          <w:tcPr>
            <w:tcW w:w="8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68D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nem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F6D44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B835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dividualized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958E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2CC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quester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D490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6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206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traya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649E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9</w:t>
            </w:r>
          </w:p>
        </w:tc>
      </w:tr>
    </w:tbl>
    <w:p w14:paraId="3EFEF39A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150E02A7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70916D74" w14:textId="2715795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</w:t>
      </w:r>
      <w:r w:rsidR="0009554C">
        <w:rPr>
          <w:rFonts w:ascii="Times New Roman" w:eastAsia="Calibri" w:hAnsi="Times New Roman" w:cs="Times New Roman"/>
          <w:b/>
          <w:sz w:val="24"/>
        </w:rPr>
        <w:t xml:space="preserve"> </w:t>
      </w:r>
      <w:r w:rsidRPr="006B687A">
        <w:rPr>
          <w:rFonts w:ascii="Times New Roman" w:eastAsia="Calibri" w:hAnsi="Times New Roman" w:cs="Times New Roman"/>
          <w:b/>
          <w:sz w:val="24"/>
        </w:rPr>
        <w:t>28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Authority-</w:t>
      </w:r>
      <w:r w:rsidRPr="00160610">
        <w:rPr>
          <w:rFonts w:ascii="Times New Roman" w:eastAsia="Calibri" w:hAnsi="Times New Roman" w:cs="Times New Roman"/>
          <w:sz w:val="24"/>
        </w:rPr>
        <w:t>Virtu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40"/>
        <w:gridCol w:w="812"/>
        <w:gridCol w:w="1539"/>
        <w:gridCol w:w="836"/>
        <w:gridCol w:w="1539"/>
        <w:gridCol w:w="1081"/>
        <w:gridCol w:w="1081"/>
        <w:gridCol w:w="922"/>
      </w:tblGrid>
      <w:tr w:rsidR="00D77492" w:rsidRPr="00D77492" w14:paraId="30CF8F74" w14:textId="77777777" w:rsidTr="006B687A">
        <w:tc>
          <w:tcPr>
            <w:tcW w:w="1258" w:type="pct"/>
            <w:gridSpan w:val="2"/>
          </w:tcPr>
          <w:p w14:paraId="08630739" w14:textId="267AD6BA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HMS, total=241)</w:t>
            </w:r>
          </w:p>
        </w:tc>
        <w:tc>
          <w:tcPr>
            <w:tcW w:w="1270" w:type="pct"/>
            <w:gridSpan w:val="2"/>
          </w:tcPr>
          <w:p w14:paraId="031ECAEF" w14:textId="518C5F5B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LS, total=136)</w:t>
            </w:r>
          </w:p>
        </w:tc>
        <w:tc>
          <w:tcPr>
            <w:tcW w:w="1401" w:type="pct"/>
            <w:gridSpan w:val="2"/>
          </w:tcPr>
          <w:p w14:paraId="1168A321" w14:textId="11331255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PS, total=390)</w:t>
            </w:r>
          </w:p>
        </w:tc>
        <w:tc>
          <w:tcPr>
            <w:tcW w:w="1071" w:type="pct"/>
            <w:gridSpan w:val="2"/>
          </w:tcPr>
          <w:p w14:paraId="1614A375" w14:textId="6F530C69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SS&amp;E, total=187)</w:t>
            </w:r>
          </w:p>
        </w:tc>
      </w:tr>
      <w:tr w:rsidR="00160610" w:rsidRPr="00D77492" w14:paraId="79FB05F6" w14:textId="77777777" w:rsidTr="00D77492">
        <w:tc>
          <w:tcPr>
            <w:tcW w:w="824" w:type="pct"/>
          </w:tcPr>
          <w:p w14:paraId="25BF27B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34" w:type="pct"/>
          </w:tcPr>
          <w:p w14:paraId="3163516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23" w:type="pct"/>
          </w:tcPr>
          <w:p w14:paraId="4A369F8E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7" w:type="pct"/>
          </w:tcPr>
          <w:p w14:paraId="2C93DAD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23" w:type="pct"/>
          </w:tcPr>
          <w:p w14:paraId="3F3F0BD3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8" w:type="pct"/>
          </w:tcPr>
          <w:p w14:paraId="70B56D73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78" w:type="pct"/>
          </w:tcPr>
          <w:p w14:paraId="7B34BFC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93" w:type="pct"/>
          </w:tcPr>
          <w:p w14:paraId="31ADF775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162E0E2A" w14:textId="77777777" w:rsidTr="00D77492"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0B2F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F81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6573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D8EC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043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342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9D51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FE46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7781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9836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3E8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109</w:t>
            </w:r>
          </w:p>
        </w:tc>
      </w:tr>
      <w:tr w:rsidR="00160610" w:rsidRPr="00160610" w14:paraId="24B7F3D9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22D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C970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365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AF45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465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67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3027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29C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4026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6B0A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2AD1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374</w:t>
            </w:r>
          </w:p>
        </w:tc>
      </w:tr>
      <w:tr w:rsidR="00160610" w:rsidRPr="00160610" w14:paraId="64A0FB11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29C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0597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60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47EB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spect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D5E6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37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BC3A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spect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CB70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7419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662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rde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0BC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156</w:t>
            </w:r>
          </w:p>
        </w:tc>
      </w:tr>
      <w:tr w:rsidR="00160610" w:rsidRPr="00160610" w14:paraId="4208F91C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CB5C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spect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5B3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73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843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82D4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85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E374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tted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BEFB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34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743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spect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C3225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91</w:t>
            </w:r>
          </w:p>
        </w:tc>
      </w:tr>
      <w:tr w:rsidR="00160610" w:rsidRPr="00160610" w14:paraId="5400F9DF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861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A98F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35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B2F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B263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06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4E00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2FED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830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26CAC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E24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73</w:t>
            </w:r>
          </w:p>
        </w:tc>
      </w:tr>
      <w:tr w:rsidR="00160610" w:rsidRPr="00160610" w14:paraId="267B8222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EC56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tted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75D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7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C1E3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tted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F6C1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48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24E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01B2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560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EBA1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658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57</w:t>
            </w:r>
          </w:p>
        </w:tc>
      </w:tr>
      <w:tr w:rsidR="00160610" w:rsidRPr="00160610" w14:paraId="14E63782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C16A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ssio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DBA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680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80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ss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39E2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82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6B9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ssion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398F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99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FEFE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mother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274C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57</w:t>
            </w:r>
          </w:p>
        </w:tc>
      </w:tr>
      <w:tr w:rsidR="00160610" w:rsidRPr="00160610" w14:paraId="44ABCF9B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C217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CC7E4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874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5AF3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035D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18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3C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raditiona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BC0A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472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B9D9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raditional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A780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46</w:t>
            </w:r>
          </w:p>
        </w:tc>
      </w:tr>
      <w:tr w:rsidR="00160610" w:rsidRPr="00160610" w14:paraId="0500039E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483B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mpliance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2632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670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3493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erv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CC2E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90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013A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tu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FEA3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592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9A21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oyal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D13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24</w:t>
            </w:r>
          </w:p>
        </w:tc>
      </w:tr>
      <w:tr w:rsidR="00160610" w:rsidRPr="00160610" w14:paraId="1CB9D3A3" w14:textId="77777777" w:rsidTr="00D77492">
        <w:tc>
          <w:tcPr>
            <w:tcW w:w="8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7815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radition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8D94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643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338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traditiona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E0A1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8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5A04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mit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24C5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024</w:t>
            </w:r>
          </w:p>
        </w:tc>
        <w:tc>
          <w:tcPr>
            <w:tcW w:w="5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74DD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leadership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21FC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97</w:t>
            </w:r>
          </w:p>
        </w:tc>
      </w:tr>
    </w:tbl>
    <w:p w14:paraId="55D443D8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1FF8CC7D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26C99AB3" w14:textId="7DDCD90A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29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Authority-</w:t>
      </w:r>
      <w:r w:rsidRPr="00160610">
        <w:rPr>
          <w:rFonts w:ascii="Times New Roman" w:eastAsia="Calibri" w:hAnsi="Times New Roman" w:cs="Times New Roman"/>
          <w:sz w:val="24"/>
        </w:rPr>
        <w:t>Vic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4"/>
        <w:gridCol w:w="804"/>
        <w:gridCol w:w="1593"/>
        <w:gridCol w:w="828"/>
        <w:gridCol w:w="1532"/>
        <w:gridCol w:w="1073"/>
        <w:gridCol w:w="1073"/>
        <w:gridCol w:w="913"/>
      </w:tblGrid>
      <w:tr w:rsidR="00D77492" w:rsidRPr="00D77492" w14:paraId="75BB2FEB" w14:textId="77777777" w:rsidTr="006B687A">
        <w:tc>
          <w:tcPr>
            <w:tcW w:w="1250" w:type="pct"/>
            <w:gridSpan w:val="2"/>
          </w:tcPr>
          <w:p w14:paraId="0802770A" w14:textId="0E3E981E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HMS, total=56)</w:t>
            </w:r>
          </w:p>
        </w:tc>
        <w:tc>
          <w:tcPr>
            <w:tcW w:w="1295" w:type="pct"/>
            <w:gridSpan w:val="2"/>
          </w:tcPr>
          <w:p w14:paraId="6E3189E1" w14:textId="125E79D0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LS, total=32)</w:t>
            </w:r>
          </w:p>
        </w:tc>
        <w:tc>
          <w:tcPr>
            <w:tcW w:w="1393" w:type="pct"/>
            <w:gridSpan w:val="2"/>
          </w:tcPr>
          <w:p w14:paraId="34636914" w14:textId="4D73DBE8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PS, total=70)</w:t>
            </w:r>
          </w:p>
        </w:tc>
        <w:tc>
          <w:tcPr>
            <w:tcW w:w="1062" w:type="pct"/>
            <w:gridSpan w:val="2"/>
          </w:tcPr>
          <w:p w14:paraId="28C0564A" w14:textId="70C827B9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Author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SS&amp;E, total=82)</w:t>
            </w:r>
          </w:p>
        </w:tc>
      </w:tr>
      <w:tr w:rsidR="00160610" w:rsidRPr="00D77492" w14:paraId="5FD11E76" w14:textId="77777777" w:rsidTr="00D77492">
        <w:tc>
          <w:tcPr>
            <w:tcW w:w="820" w:type="pct"/>
          </w:tcPr>
          <w:p w14:paraId="292A3ED0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30" w:type="pct"/>
          </w:tcPr>
          <w:p w14:paraId="54B86F87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52" w:type="pct"/>
          </w:tcPr>
          <w:p w14:paraId="429B7033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3" w:type="pct"/>
          </w:tcPr>
          <w:p w14:paraId="602C2C6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19" w:type="pct"/>
          </w:tcPr>
          <w:p w14:paraId="19B0E12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4" w:type="pct"/>
          </w:tcPr>
          <w:p w14:paraId="31BB998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74" w:type="pct"/>
          </w:tcPr>
          <w:p w14:paraId="04FD6E2B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88" w:type="pct"/>
          </w:tcPr>
          <w:p w14:paraId="09781BDA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03A100C7" w14:textId="77777777" w:rsidTr="00D77492"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A6B6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us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76D1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1E6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5C40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E32E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2E92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1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69F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D95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66</w:t>
            </w:r>
          </w:p>
        </w:tc>
      </w:tr>
      <w:tr w:rsidR="00160610" w:rsidRPr="00160610" w14:paraId="2C65A232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77EE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io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342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4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BF7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us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6ED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041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io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EB6C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82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5D45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betrayal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0F4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9</w:t>
            </w:r>
          </w:p>
        </w:tc>
      </w:tr>
      <w:tr w:rsidR="00160610" w:rsidRPr="00160610" w14:paraId="13D366FF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C253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B982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08D1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io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46AF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7AC7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u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12AC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2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3C9D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us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264D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3</w:t>
            </w:r>
          </w:p>
        </w:tc>
      </w:tr>
      <w:tr w:rsidR="00160610" w:rsidRPr="00160610" w14:paraId="166AD204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304C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ppos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7B0C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5AC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ppos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AAE7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2B6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ppos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BFE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F171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s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4F2F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</w:tr>
      <w:tr w:rsidR="00160610" w:rsidRPr="00160610" w14:paraId="50C66D6E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7B1D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ed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3DEB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8427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ubvermispor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B97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E4E7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ed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4AE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75CA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ppos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B541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</w:tr>
      <w:tr w:rsidR="00160610" w:rsidRPr="00160610" w14:paraId="62C02733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1007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bstruc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AF1B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83E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f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00A4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8068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l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08CF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BD01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bel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AFAB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</w:tr>
      <w:tr w:rsidR="00160610" w:rsidRPr="00160610" w14:paraId="22E2CEDF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CB3A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f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41B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098B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ed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EF1C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D541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bstruc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F4A6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51DD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ly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5A5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</w:tr>
      <w:tr w:rsidR="00160610" w:rsidRPr="00160610" w14:paraId="6CA88778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70AB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llegally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D3EAA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EA5A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respectfu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84962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07A3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gitato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DE1F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B5F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respectful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BAC2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160610" w:rsidRPr="00160610" w14:paraId="13BDA53B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1F9F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sent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C007E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BC3B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obstruc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12AE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82A2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otes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5D7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C145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nounc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51C5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160610" w:rsidRPr="00160610" w14:paraId="5F81D5DE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877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respectful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95728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8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8B21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belato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4E38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9EE0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fy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DC56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5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BF7F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respec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45A8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</w:tbl>
    <w:p w14:paraId="4B3B9AB2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12F683E9" w14:textId="4C6FB23A" w:rsid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74152B04" w14:textId="77777777" w:rsidR="00160610" w:rsidRDefault="00160610">
      <w:pPr>
        <w:rPr>
          <w:rFonts w:ascii="Times New Roman" w:eastAsia="Calibri" w:hAnsi="Times New Roman" w:cs="Times New Roman"/>
          <w:sz w:val="24"/>
        </w:rPr>
      </w:pPr>
      <w:r>
        <w:rPr>
          <w:rFonts w:ascii="Times New Roman" w:eastAsia="Calibri" w:hAnsi="Times New Roman" w:cs="Times New Roman"/>
          <w:sz w:val="24"/>
        </w:rPr>
        <w:br w:type="page"/>
      </w:r>
    </w:p>
    <w:p w14:paraId="71510668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162F4874" w14:textId="1C7F5E0E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30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Sanctity-</w:t>
      </w:r>
      <w:r w:rsidRPr="00160610">
        <w:rPr>
          <w:rFonts w:ascii="Times New Roman" w:eastAsia="Calibri" w:hAnsi="Times New Roman" w:cs="Times New Roman"/>
          <w:sz w:val="24"/>
        </w:rPr>
        <w:t>Virtu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04"/>
        <w:gridCol w:w="776"/>
        <w:gridCol w:w="1563"/>
        <w:gridCol w:w="800"/>
        <w:gridCol w:w="1502"/>
        <w:gridCol w:w="1043"/>
        <w:gridCol w:w="1277"/>
        <w:gridCol w:w="885"/>
      </w:tblGrid>
      <w:tr w:rsidR="00D77492" w:rsidRPr="00D77492" w14:paraId="490DBDBA" w14:textId="77777777" w:rsidTr="006B687A">
        <w:tc>
          <w:tcPr>
            <w:tcW w:w="1219" w:type="pct"/>
            <w:gridSpan w:val="2"/>
          </w:tcPr>
          <w:p w14:paraId="7B34DD00" w14:textId="2472865A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HMS, total=107)</w:t>
            </w:r>
          </w:p>
        </w:tc>
        <w:tc>
          <w:tcPr>
            <w:tcW w:w="1264" w:type="pct"/>
            <w:gridSpan w:val="2"/>
          </w:tcPr>
          <w:p w14:paraId="04B7335C" w14:textId="5898DF5E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LS, total=58)</w:t>
            </w:r>
          </w:p>
        </w:tc>
        <w:tc>
          <w:tcPr>
            <w:tcW w:w="1361" w:type="pct"/>
            <w:gridSpan w:val="2"/>
          </w:tcPr>
          <w:p w14:paraId="6629E3E7" w14:textId="7BBE0D95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PS, total=188)</w:t>
            </w:r>
          </w:p>
        </w:tc>
        <w:tc>
          <w:tcPr>
            <w:tcW w:w="1156" w:type="pct"/>
            <w:gridSpan w:val="2"/>
          </w:tcPr>
          <w:p w14:paraId="0A35B281" w14:textId="451C17AC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proofErr w:type="spellStart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rtue</w:t>
            </w:r>
            <w:proofErr w:type="spellEnd"/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 xml:space="preserve"> (SS&amp;E, total=93)</w:t>
            </w:r>
          </w:p>
        </w:tc>
      </w:tr>
      <w:tr w:rsidR="00160610" w:rsidRPr="00D77492" w14:paraId="16D430A9" w14:textId="77777777" w:rsidTr="00D77492">
        <w:tc>
          <w:tcPr>
            <w:tcW w:w="804" w:type="pct"/>
          </w:tcPr>
          <w:p w14:paraId="2F34719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15" w:type="pct"/>
          </w:tcPr>
          <w:p w14:paraId="09F7AD91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36" w:type="pct"/>
          </w:tcPr>
          <w:p w14:paraId="7DCA4E1E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28" w:type="pct"/>
          </w:tcPr>
          <w:p w14:paraId="5523C8D0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03" w:type="pct"/>
          </w:tcPr>
          <w:p w14:paraId="58DBAD6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58" w:type="pct"/>
          </w:tcPr>
          <w:p w14:paraId="7E981A16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683" w:type="pct"/>
          </w:tcPr>
          <w:p w14:paraId="2C2DBDB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73" w:type="pct"/>
          </w:tcPr>
          <w:p w14:paraId="71D516AF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6CA4AB75" w14:textId="77777777" w:rsidTr="00D77492"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B8B4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l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9F78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02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9073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6FD1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8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8E81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DDC0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154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DFE3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D398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85</w:t>
            </w:r>
          </w:p>
        </w:tc>
      </w:tr>
      <w:tr w:rsidR="00160610" w:rsidRPr="00160610" w14:paraId="36CC7C65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2A94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4F9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88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C8AB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tegrit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7E8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56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0770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3545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66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7265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6627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0</w:t>
            </w:r>
          </w:p>
        </w:tc>
      </w:tr>
      <w:tr w:rsidR="00160610" w:rsidRPr="00160610" w14:paraId="21A8D420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D109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tegr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38D1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00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953D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l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227C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1D99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4F4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30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06E3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l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0CC4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69</w:t>
            </w:r>
          </w:p>
        </w:tc>
      </w:tr>
      <w:tr w:rsidR="00160610" w:rsidRPr="00160610" w14:paraId="7B5F1398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E826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E6F4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FF54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uprigh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1494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53A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ing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611E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324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A346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usterit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8E0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8</w:t>
            </w:r>
          </w:p>
        </w:tc>
      </w:tr>
      <w:tr w:rsidR="00160610" w:rsidRPr="00160610" w14:paraId="4F9B9AE2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F98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ined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A9D8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3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9D81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5112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0C53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el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9941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831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3CF8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ine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E958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68</w:t>
            </w:r>
          </w:p>
        </w:tc>
      </w:tr>
      <w:tr w:rsidR="00160610" w:rsidRPr="00160610" w14:paraId="127C84E2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1C27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uprigh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D49E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74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A2A5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ity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747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31D1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tegrit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0BB8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36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E34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hurch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A5F0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6</w:t>
            </w:r>
          </w:p>
        </w:tc>
      </w:tr>
      <w:tr w:rsidR="00160610" w:rsidRPr="00160610" w14:paraId="5E401C00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296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abstinenc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072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03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1CD4E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eril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186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367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ine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26B8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30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2F73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centralization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32AD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09</w:t>
            </w:r>
          </w:p>
        </w:tc>
      </w:tr>
      <w:tr w:rsidR="00160610" w:rsidRPr="00160610" w14:paraId="569384FC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F235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serv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C67D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61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7D6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fine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0C0B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D0B9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ed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33A2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521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C071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integrity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924C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6</w:t>
            </w:r>
          </w:p>
        </w:tc>
      </w:tr>
      <w:tr w:rsidR="00160610" w:rsidRPr="00160610" w14:paraId="0CC4800A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189F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ur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6C17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7D78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eserv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3465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DF5E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pristin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EBDA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63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D6F1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er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C195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</w:tr>
      <w:tr w:rsidR="00160610" w:rsidRPr="00160610" w14:paraId="2974C45B" w14:textId="77777777" w:rsidTr="00D77492">
        <w:tc>
          <w:tcPr>
            <w:tcW w:w="8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0AE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erile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3121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8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9AFF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c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10FC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7AFE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proofErr w:type="spellStart"/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leanup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E3B32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87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D3D5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ecen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6AF0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60</w:t>
            </w:r>
          </w:p>
        </w:tc>
      </w:tr>
    </w:tbl>
    <w:p w14:paraId="48AA87B7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7F9DAEB9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6FDE40B4" w14:textId="5D47F7A8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  <w:r w:rsidRPr="006B687A">
        <w:rPr>
          <w:rFonts w:ascii="Times New Roman" w:eastAsia="Calibri" w:hAnsi="Times New Roman" w:cs="Times New Roman"/>
          <w:b/>
          <w:sz w:val="24"/>
        </w:rPr>
        <w:t>Table 31.</w:t>
      </w:r>
      <w:r w:rsidRPr="00160610">
        <w:rPr>
          <w:rFonts w:ascii="Times New Roman" w:eastAsia="Calibri" w:hAnsi="Times New Roman" w:cs="Times New Roman"/>
          <w:sz w:val="24"/>
        </w:rPr>
        <w:t xml:space="preserve"> </w:t>
      </w:r>
      <w:r w:rsidR="00D77492">
        <w:rPr>
          <w:rFonts w:ascii="Times New Roman" w:eastAsia="Calibri" w:hAnsi="Times New Roman" w:cs="Times New Roman"/>
          <w:sz w:val="24"/>
        </w:rPr>
        <w:t>Ten</w:t>
      </w:r>
      <w:r w:rsidR="00D77492" w:rsidRPr="00160610">
        <w:rPr>
          <w:rFonts w:ascii="Times New Roman" w:eastAsia="Calibri" w:hAnsi="Times New Roman" w:cs="Times New Roman"/>
          <w:sz w:val="24"/>
        </w:rPr>
        <w:t xml:space="preserve"> </w:t>
      </w:r>
      <w:r w:rsidRPr="00160610">
        <w:rPr>
          <w:rFonts w:ascii="Times New Roman" w:eastAsia="Calibri" w:hAnsi="Times New Roman" w:cs="Times New Roman"/>
          <w:sz w:val="24"/>
        </w:rPr>
        <w:t xml:space="preserve">most frequent words found in review reports for </w:t>
      </w:r>
      <w:r w:rsidR="007046E0">
        <w:rPr>
          <w:rFonts w:ascii="Times New Roman" w:eastAsia="Calibri" w:hAnsi="Times New Roman" w:cs="Times New Roman"/>
          <w:sz w:val="24"/>
        </w:rPr>
        <w:t>Sanctity-</w:t>
      </w:r>
      <w:r w:rsidRPr="00160610">
        <w:rPr>
          <w:rFonts w:ascii="Times New Roman" w:eastAsia="Calibri" w:hAnsi="Times New Roman" w:cs="Times New Roman"/>
          <w:sz w:val="24"/>
        </w:rPr>
        <w:t>Vice across journal’s fields of research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4"/>
        <w:gridCol w:w="804"/>
        <w:gridCol w:w="1593"/>
        <w:gridCol w:w="828"/>
        <w:gridCol w:w="1532"/>
        <w:gridCol w:w="1073"/>
        <w:gridCol w:w="1073"/>
        <w:gridCol w:w="913"/>
      </w:tblGrid>
      <w:tr w:rsidR="00D77492" w:rsidRPr="00D77492" w14:paraId="0D066CDF" w14:textId="77777777" w:rsidTr="006B687A">
        <w:tc>
          <w:tcPr>
            <w:tcW w:w="1250" w:type="pct"/>
            <w:gridSpan w:val="2"/>
          </w:tcPr>
          <w:p w14:paraId="100C48AA" w14:textId="489C8C22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HMS, total=117)</w:t>
            </w:r>
          </w:p>
        </w:tc>
        <w:tc>
          <w:tcPr>
            <w:tcW w:w="1295" w:type="pct"/>
            <w:gridSpan w:val="2"/>
          </w:tcPr>
          <w:p w14:paraId="06B9419A" w14:textId="38B8CD38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LS, total=53)</w:t>
            </w:r>
          </w:p>
        </w:tc>
        <w:tc>
          <w:tcPr>
            <w:tcW w:w="1393" w:type="pct"/>
            <w:gridSpan w:val="2"/>
          </w:tcPr>
          <w:p w14:paraId="4FFDCD17" w14:textId="24A5A128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PS, total=158)</w:t>
            </w:r>
          </w:p>
        </w:tc>
        <w:tc>
          <w:tcPr>
            <w:tcW w:w="1062" w:type="pct"/>
            <w:gridSpan w:val="2"/>
          </w:tcPr>
          <w:p w14:paraId="7D56FBCA" w14:textId="01243DC6" w:rsidR="00D77492" w:rsidRPr="006B687A" w:rsidRDefault="007046E0" w:rsidP="006B687A">
            <w:pPr>
              <w:jc w:val="center"/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eastAsia="Calibri" w:cs="Times New Roman"/>
                <w:b/>
                <w:sz w:val="16"/>
                <w:szCs w:val="16"/>
                <w:lang w:val="en-GB"/>
              </w:rPr>
              <w:t>Sanctity-</w:t>
            </w:r>
            <w:r w:rsidR="00D77492" w:rsidRPr="006B687A">
              <w:rPr>
                <w:rFonts w:eastAsia="Calibri" w:cs="Times New Roman"/>
                <w:b/>
                <w:sz w:val="16"/>
                <w:szCs w:val="16"/>
              </w:rPr>
              <w:t>Vice (SS&amp;E, total=98)</w:t>
            </w:r>
          </w:p>
        </w:tc>
      </w:tr>
      <w:tr w:rsidR="00160610" w:rsidRPr="00D77492" w14:paraId="4B010CF3" w14:textId="77777777" w:rsidTr="00D77492">
        <w:tc>
          <w:tcPr>
            <w:tcW w:w="820" w:type="pct"/>
          </w:tcPr>
          <w:p w14:paraId="4A8B5D7C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30" w:type="pct"/>
          </w:tcPr>
          <w:p w14:paraId="5F8E39E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  <w:r w:rsidRPr="006B687A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14:paraId="6E506DA4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E8B3028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5CC32082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4C2FAFC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072374A2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r w:rsidRPr="006B687A">
              <w:rPr>
                <w:rFonts w:eastAsia="Calibri" w:cs="Times New Roman"/>
                <w:b/>
                <w:sz w:val="16"/>
                <w:szCs w:val="16"/>
              </w:rPr>
              <w:t>Word</w:t>
            </w: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763E3195" w14:textId="77777777" w:rsidR="00160610" w:rsidRPr="006B687A" w:rsidRDefault="00160610" w:rsidP="00160610">
            <w:pPr>
              <w:rPr>
                <w:rFonts w:eastAsia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6B687A">
              <w:rPr>
                <w:rFonts w:eastAsia="Calibri" w:cs="Times New Roman"/>
                <w:b/>
                <w:sz w:val="16"/>
                <w:szCs w:val="16"/>
              </w:rPr>
              <w:t>Freq</w:t>
            </w:r>
            <w:proofErr w:type="spellEnd"/>
          </w:p>
        </w:tc>
      </w:tr>
      <w:tr w:rsidR="00160610" w:rsidRPr="00160610" w14:paraId="14995DD6" w14:textId="77777777" w:rsidTr="00D77492">
        <w:tc>
          <w:tcPr>
            <w:tcW w:w="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AAEC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0D73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275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D7D0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14AE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27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475C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6EE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897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257C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E1CF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556</w:t>
            </w:r>
          </w:p>
        </w:tc>
      </w:tr>
      <w:tr w:rsidR="00160610" w:rsidRPr="00160610" w14:paraId="2E2D6937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1A02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8CD1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342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16AB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7A32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9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B039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les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6357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290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ED0B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9707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68</w:t>
            </w:r>
          </w:p>
        </w:tc>
      </w:tr>
      <w:tr w:rsidR="00160610" w:rsidRPr="00160610" w14:paraId="6F7CF303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A3BD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ing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46B7A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476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FF72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ing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A691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361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D845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B15A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4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9D6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ick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3108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55</w:t>
            </w:r>
          </w:p>
        </w:tc>
      </w:tr>
      <w:tr w:rsidR="00160610" w:rsidRPr="00160610" w14:paraId="5F23F3AC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3A53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ss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6E56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0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BB53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441D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FDB0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atio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21BB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13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D3D1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atio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F1C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9</w:t>
            </w:r>
          </w:p>
        </w:tc>
      </w:tr>
      <w:tr w:rsidR="00160610" w:rsidRPr="00160610" w14:paraId="70E4FA41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7F6E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811E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7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47D4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7CDD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576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ed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3B6A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19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31E8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icknes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5FBA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99</w:t>
            </w:r>
          </w:p>
        </w:tc>
      </w:tr>
      <w:tr w:rsidR="00160610" w:rsidRPr="00160610" w14:paraId="1100A2DF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18AB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ick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39F7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49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9844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s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46EC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AEA8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872B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238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565E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2E3FA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76</w:t>
            </w:r>
          </w:p>
        </w:tc>
      </w:tr>
      <w:tr w:rsidR="00160610" w:rsidRPr="00160610" w14:paraId="7C0AD0B2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50F9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ed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2FD4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A565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tain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F3C7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0956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04BE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64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D0C2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contagion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8EEB7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345</w:t>
            </w:r>
          </w:p>
        </w:tc>
      </w:tr>
      <w:tr w:rsidR="00160610" w:rsidRPr="00160610" w14:paraId="43F5528F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5445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icker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C5576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85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7A1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49A4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E82C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ss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C245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16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A4CA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gross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CA8D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224</w:t>
            </w:r>
          </w:p>
        </w:tc>
      </w:tr>
      <w:tr w:rsidR="00160610" w:rsidRPr="00160610" w14:paraId="35E242C6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D22B9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eased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9E6D4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7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921C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ed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1325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3C02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ing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8D5DE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932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187E1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ativ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A198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82</w:t>
            </w:r>
          </w:p>
        </w:tc>
      </w:tr>
      <w:tr w:rsidR="00160610" w:rsidRPr="00160610" w14:paraId="0EFA4AF4" w14:textId="77777777" w:rsidTr="00D77492">
        <w:tc>
          <w:tcPr>
            <w:tcW w:w="8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877C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sickle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6E813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570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20D3F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disgust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31CC0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2DD0D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repulsion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6F36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711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41F5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exploited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32CCC" w14:textId="77777777" w:rsidR="00160610" w:rsidRPr="00160610" w:rsidRDefault="00160610" w:rsidP="00160610">
            <w:pPr>
              <w:rPr>
                <w:rFonts w:eastAsia="Calibri" w:cs="Times New Roman"/>
                <w:sz w:val="16"/>
                <w:szCs w:val="16"/>
                <w:lang w:val="en-GB"/>
              </w:rPr>
            </w:pPr>
            <w:r w:rsidRPr="00160610">
              <w:rPr>
                <w:rFonts w:eastAsia="Calibri" w:cs="Times New Roman"/>
                <w:color w:val="000000"/>
                <w:sz w:val="16"/>
                <w:szCs w:val="16"/>
                <w:lang w:val="en-GB"/>
              </w:rPr>
              <w:t>176</w:t>
            </w:r>
          </w:p>
        </w:tc>
      </w:tr>
    </w:tbl>
    <w:p w14:paraId="51254448" w14:textId="77777777" w:rsidR="00D77492" w:rsidRPr="00D077C0" w:rsidRDefault="00D77492" w:rsidP="00D77492">
      <w:pPr>
        <w:spacing w:after="0"/>
        <w:rPr>
          <w:rFonts w:ascii="Times New Roman" w:eastAsia="Calibri" w:hAnsi="Times New Roman" w:cs="Times New Roman"/>
          <w:sz w:val="16"/>
          <w:szCs w:val="16"/>
        </w:rPr>
      </w:pPr>
      <w:r w:rsidRPr="00D077C0">
        <w:rPr>
          <w:rFonts w:ascii="Times New Roman" w:eastAsia="Calibri" w:hAnsi="Times New Roman" w:cs="Times New Roman"/>
          <w:sz w:val="16"/>
          <w:szCs w:val="16"/>
        </w:rPr>
        <w:t>HMS – Health and Medical Sciences, LS – Life Sciences, PS – Physical sciences, SS&amp;E – Social Sciences and Economics</w:t>
      </w:r>
    </w:p>
    <w:p w14:paraId="331A3900" w14:textId="77777777" w:rsidR="00160610" w:rsidRPr="00160610" w:rsidRDefault="00160610" w:rsidP="00160610">
      <w:pPr>
        <w:spacing w:after="0"/>
        <w:rPr>
          <w:rFonts w:ascii="Times New Roman" w:eastAsia="Calibri" w:hAnsi="Times New Roman" w:cs="Times New Roman"/>
          <w:sz w:val="24"/>
        </w:rPr>
      </w:pPr>
    </w:p>
    <w:p w14:paraId="566BC3BB" w14:textId="1F4C0C7F" w:rsidR="00047FA5" w:rsidRPr="00160610" w:rsidRDefault="00160610" w:rsidP="00047FA5">
      <w:pPr>
        <w:rPr>
          <w:rFonts w:ascii="Times New Roman" w:hAnsi="Times New Roman" w:cs="Times New Roman"/>
        </w:rPr>
      </w:pPr>
      <w:r w:rsidRPr="00160610">
        <w:rPr>
          <w:rFonts w:ascii="Times New Roman" w:hAnsi="Times New Roman" w:cs="Times New Roman"/>
        </w:rPr>
        <w:t xml:space="preserve"> </w:t>
      </w:r>
    </w:p>
    <w:sectPr w:rsidR="00047FA5" w:rsidRPr="00160610" w:rsidSect="005723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FA5"/>
    <w:rsid w:val="00047FA5"/>
    <w:rsid w:val="0009554C"/>
    <w:rsid w:val="00136CEF"/>
    <w:rsid w:val="00146D64"/>
    <w:rsid w:val="00160610"/>
    <w:rsid w:val="001F55A6"/>
    <w:rsid w:val="0022298E"/>
    <w:rsid w:val="00274DC1"/>
    <w:rsid w:val="004725EB"/>
    <w:rsid w:val="005723D9"/>
    <w:rsid w:val="006B687A"/>
    <w:rsid w:val="007046E0"/>
    <w:rsid w:val="00764A2A"/>
    <w:rsid w:val="00791488"/>
    <w:rsid w:val="007A44C0"/>
    <w:rsid w:val="00910EF2"/>
    <w:rsid w:val="00B201EC"/>
    <w:rsid w:val="00D77492"/>
    <w:rsid w:val="00D927C2"/>
    <w:rsid w:val="00F77F17"/>
    <w:rsid w:val="00FC2D40"/>
    <w:rsid w:val="00FE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F06302"/>
  <w15:chartTrackingRefBased/>
  <w15:docId w15:val="{37E661AC-0BB7-4B7E-ADFE-80C91109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D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7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F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F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F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F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FA5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60610"/>
  </w:style>
  <w:style w:type="table" w:customStyle="1" w:styleId="TableGrid1">
    <w:name w:val="Table Grid1"/>
    <w:basedOn w:val="TableNormal"/>
    <w:next w:val="TableGrid"/>
    <w:uiPriority w:val="39"/>
    <w:rsid w:val="00160610"/>
    <w:pPr>
      <w:spacing w:after="0" w:line="240" w:lineRule="auto"/>
    </w:pPr>
    <w:rPr>
      <w:rFonts w:ascii="Times New Roman" w:hAnsi="Times New Roman"/>
      <w:sz w:val="24"/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24B5C67EA0EC47B8047C6E32192427" ma:contentTypeVersion="10" ma:contentTypeDescription="Stvaranje novog dokumenta." ma:contentTypeScope="" ma:versionID="e13fb088c2efa06241de093b7f285229">
  <xsd:schema xmlns:xsd="http://www.w3.org/2001/XMLSchema" xmlns:xs="http://www.w3.org/2001/XMLSchema" xmlns:p="http://schemas.microsoft.com/office/2006/metadata/properties" xmlns:ns3="0094dfdc-531e-4eea-a2c4-d7d19994b902" targetNamespace="http://schemas.microsoft.com/office/2006/metadata/properties" ma:root="true" ma:fieldsID="557ef759edbb9226c20067a723104e29" ns3:_="">
    <xsd:import namespace="0094dfdc-531e-4eea-a2c4-d7d19994b9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dfdc-531e-4eea-a2c4-d7d19994b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7EDA1-495B-4154-A676-4E54FBC26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4dfdc-531e-4eea-a2c4-d7d19994b9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D2E0A3-CBA8-491E-A91B-F1E4A36067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C43FA3-A673-4434-8A99-7B50DC0E45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61DC9F5-94E9-43D2-B61B-DBF6F7B24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58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uljan</dc:creator>
  <cp:keywords/>
  <dc:description/>
  <cp:lastModifiedBy>Ivan Buljan</cp:lastModifiedBy>
  <cp:revision>2</cp:revision>
  <dcterms:created xsi:type="dcterms:W3CDTF">2020-06-29T12:19:00Z</dcterms:created>
  <dcterms:modified xsi:type="dcterms:W3CDTF">2020-06-29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4B5C67EA0EC47B8047C6E32192427</vt:lpwstr>
  </property>
</Properties>
</file>